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A226A" w14:textId="252513C0" w:rsidR="00C74161" w:rsidRDefault="00043EA6" w:rsidP="00CC295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C74161" w:rsidRPr="00C74161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C74161">
        <w:rPr>
          <w:rFonts w:ascii="Times New Roman" w:hAnsi="Times New Roman" w:cs="Times New Roman"/>
          <w:sz w:val="24"/>
          <w:szCs w:val="24"/>
        </w:rPr>
        <w:t xml:space="preserve"> Patient Health Questionnaire</w:t>
      </w:r>
      <w:r w:rsidR="0050552D">
        <w:rPr>
          <w:rFonts w:ascii="Times New Roman" w:hAnsi="Times New Roman" w:cs="Times New Roman"/>
          <w:sz w:val="24"/>
          <w:szCs w:val="24"/>
        </w:rPr>
        <w:t>-9</w:t>
      </w:r>
      <w:r w:rsidR="00C74161">
        <w:rPr>
          <w:rFonts w:ascii="Times New Roman" w:hAnsi="Times New Roman" w:cs="Times New Roman"/>
          <w:sz w:val="24"/>
          <w:szCs w:val="24"/>
        </w:rPr>
        <w:t xml:space="preserve"> (PHQ-9)</w:t>
      </w:r>
      <w:r w:rsidR="00732A04">
        <w:rPr>
          <w:rFonts w:ascii="Times New Roman" w:hAnsi="Times New Roman" w:cs="Times New Roman"/>
          <w:sz w:val="24"/>
          <w:szCs w:val="24"/>
        </w:rPr>
        <w:t>.</w:t>
      </w:r>
    </w:p>
    <w:p w14:paraId="04C71FB8" w14:textId="77777777" w:rsidR="00C74161" w:rsidRDefault="00C74161" w:rsidP="00CC295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445"/>
        <w:gridCol w:w="5580"/>
        <w:gridCol w:w="878"/>
        <w:gridCol w:w="1079"/>
        <w:gridCol w:w="1023"/>
        <w:gridCol w:w="1046"/>
      </w:tblGrid>
      <w:tr w:rsidR="00EF7A4B" w14:paraId="446E765F" w14:textId="77777777" w:rsidTr="00EF7A4B">
        <w:tc>
          <w:tcPr>
            <w:tcW w:w="6025" w:type="dxa"/>
            <w:gridSpan w:val="2"/>
            <w:shd w:val="clear" w:color="auto" w:fill="BDD6EE" w:themeFill="accent1" w:themeFillTint="66"/>
          </w:tcPr>
          <w:p w14:paraId="661875D6" w14:textId="77777777" w:rsidR="00EF7A4B" w:rsidRPr="00096243" w:rsidRDefault="00EF7A4B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2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 the last 2 weeks, how often have you been bothered by any of the following problems?</w:t>
            </w:r>
          </w:p>
        </w:tc>
        <w:tc>
          <w:tcPr>
            <w:tcW w:w="878" w:type="dxa"/>
            <w:shd w:val="clear" w:color="auto" w:fill="BDD6EE" w:themeFill="accent1" w:themeFillTint="66"/>
          </w:tcPr>
          <w:p w14:paraId="536D8216" w14:textId="77777777" w:rsidR="00EF7A4B" w:rsidRDefault="00EF7A4B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  <w:p w14:paraId="2B245CB0" w14:textId="77777777" w:rsidR="00F24A17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04857C" w14:textId="77777777" w:rsidR="00F24A17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181ACB5" w14:textId="77777777" w:rsidR="00F24A17" w:rsidRPr="00C74161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)</w:t>
            </w:r>
          </w:p>
        </w:tc>
        <w:tc>
          <w:tcPr>
            <w:tcW w:w="1079" w:type="dxa"/>
            <w:shd w:val="clear" w:color="auto" w:fill="BDD6EE" w:themeFill="accent1" w:themeFillTint="66"/>
          </w:tcPr>
          <w:p w14:paraId="06CB5A3F" w14:textId="77777777" w:rsidR="00EF7A4B" w:rsidRDefault="00EF7A4B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days</w:t>
            </w:r>
          </w:p>
          <w:p w14:paraId="4251E918" w14:textId="77777777" w:rsidR="00F24A17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681F20" w14:textId="77777777" w:rsidR="00F24A17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7EED8F" w14:textId="77777777" w:rsidR="00F24A17" w:rsidRPr="00C74161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23" w:type="dxa"/>
            <w:shd w:val="clear" w:color="auto" w:fill="BDD6EE" w:themeFill="accent1" w:themeFillTint="66"/>
          </w:tcPr>
          <w:p w14:paraId="546C661B" w14:textId="77777777" w:rsidR="00EF7A4B" w:rsidRDefault="00EF7A4B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alf the days</w:t>
            </w:r>
          </w:p>
          <w:p w14:paraId="5D960DDF" w14:textId="77777777" w:rsidR="00F24A17" w:rsidRPr="00C74161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046" w:type="dxa"/>
            <w:shd w:val="clear" w:color="auto" w:fill="BDD6EE" w:themeFill="accent1" w:themeFillTint="66"/>
          </w:tcPr>
          <w:p w14:paraId="609F0BB6" w14:textId="77777777" w:rsidR="00EF7A4B" w:rsidRDefault="00EF7A4B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1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arly every day</w:t>
            </w:r>
          </w:p>
          <w:p w14:paraId="50912DF1" w14:textId="77777777" w:rsidR="00F24A17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9C54CF" w14:textId="77777777" w:rsidR="00F24A17" w:rsidRPr="00C74161" w:rsidRDefault="00F24A17" w:rsidP="00CC29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</w:tr>
      <w:tr w:rsidR="00D9103E" w14:paraId="52AFE80A" w14:textId="77777777" w:rsidTr="00EF7A4B">
        <w:tc>
          <w:tcPr>
            <w:tcW w:w="445" w:type="dxa"/>
          </w:tcPr>
          <w:p w14:paraId="5CBFE703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80" w:type="dxa"/>
          </w:tcPr>
          <w:p w14:paraId="490E4963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le interest or pleasure in doting</w:t>
            </w:r>
          </w:p>
          <w:p w14:paraId="44223900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6FF18D43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C5427F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4A94BF0E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24969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06772C5F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EDE938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5618BF5E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72519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2627280B" w14:textId="77777777" w:rsidTr="00EF7A4B">
        <w:tc>
          <w:tcPr>
            <w:tcW w:w="445" w:type="dxa"/>
          </w:tcPr>
          <w:p w14:paraId="4165A299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580" w:type="dxa"/>
          </w:tcPr>
          <w:p w14:paraId="731B8EB0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down, depressed, or hopeless</w:t>
            </w:r>
          </w:p>
          <w:p w14:paraId="033DDE3E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77839E00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51700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424350B3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7BB78C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443D4B8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865EF0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03F51D8B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7B16D0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1C5DEFD4" w14:textId="77777777" w:rsidTr="00EF7A4B">
        <w:tc>
          <w:tcPr>
            <w:tcW w:w="445" w:type="dxa"/>
          </w:tcPr>
          <w:p w14:paraId="4737F8D9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80" w:type="dxa"/>
          </w:tcPr>
          <w:p w14:paraId="49528847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uble falling or staying asleep, or sleeping too much</w:t>
            </w:r>
          </w:p>
          <w:p w14:paraId="7E42F7C3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6A27EA39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18C9D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0B8C18D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A18D4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08B4C358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6BA72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121B7917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011A62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31AEF8E0" w14:textId="77777777" w:rsidTr="00EF7A4B">
        <w:tc>
          <w:tcPr>
            <w:tcW w:w="445" w:type="dxa"/>
          </w:tcPr>
          <w:p w14:paraId="5AC663C4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80" w:type="dxa"/>
          </w:tcPr>
          <w:p w14:paraId="07EE488C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tried or having little energy</w:t>
            </w:r>
          </w:p>
          <w:p w14:paraId="5B61DD61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5476A6C2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E8361E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75710E5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3FF999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6A571BE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D64509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7923351F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B9D1B5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7975A7BF" w14:textId="77777777" w:rsidTr="00EF7A4B">
        <w:tc>
          <w:tcPr>
            <w:tcW w:w="445" w:type="dxa"/>
          </w:tcPr>
          <w:p w14:paraId="208E8756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580" w:type="dxa"/>
          </w:tcPr>
          <w:p w14:paraId="16EABF8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appetite or overeating</w:t>
            </w:r>
          </w:p>
          <w:p w14:paraId="46C2EE0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3F32FED4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66D4E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5E0232C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62D11D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0AFD10B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7610E5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3172FCAE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470BC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2E7C6952" w14:textId="77777777" w:rsidTr="00EF7A4B">
        <w:tc>
          <w:tcPr>
            <w:tcW w:w="445" w:type="dxa"/>
          </w:tcPr>
          <w:p w14:paraId="31B14738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580" w:type="dxa"/>
          </w:tcPr>
          <w:p w14:paraId="7905FA7E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bad about yourself—or that you are a failure or have let yourself or your family down</w:t>
            </w:r>
          </w:p>
          <w:p w14:paraId="7567BB17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2781635C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CD7998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4ABE866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6CA27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72F5FE80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16783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1C5D05E7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B8255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198C8A6B" w14:textId="77777777" w:rsidTr="00EF7A4B">
        <w:tc>
          <w:tcPr>
            <w:tcW w:w="445" w:type="dxa"/>
          </w:tcPr>
          <w:p w14:paraId="75E140E8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580" w:type="dxa"/>
          </w:tcPr>
          <w:p w14:paraId="5D84077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uble concentrating on things, such as reading the newspaper or watching television</w:t>
            </w:r>
          </w:p>
          <w:p w14:paraId="2D1FD59F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395309BB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A9240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10D7D2E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2776E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396C817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E94A9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4E89CB3F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6FE0A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4BDCBFA8" w14:textId="77777777" w:rsidTr="00EF7A4B">
        <w:tc>
          <w:tcPr>
            <w:tcW w:w="445" w:type="dxa"/>
          </w:tcPr>
          <w:p w14:paraId="3FA6FAF8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580" w:type="dxa"/>
          </w:tcPr>
          <w:p w14:paraId="03F6DC9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ing or speaking so slowly that other people could have noticed. Or the opposite—being so fidgety or restless that you have been moving around a lot more than usual</w:t>
            </w:r>
          </w:p>
          <w:p w14:paraId="3079D7FD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4D5FC8CB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A70350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1836FFAA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FAC9F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0021EA5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27992B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7A2BDBBD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99D712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  <w:tr w:rsidR="00D9103E" w14:paraId="11430B83" w14:textId="77777777" w:rsidTr="00EF7A4B">
        <w:tc>
          <w:tcPr>
            <w:tcW w:w="445" w:type="dxa"/>
          </w:tcPr>
          <w:p w14:paraId="6EB15C15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580" w:type="dxa"/>
          </w:tcPr>
          <w:p w14:paraId="2526797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ughts that you would be better off dead, or of hurting yourself in some way</w:t>
            </w:r>
          </w:p>
          <w:p w14:paraId="500F343B" w14:textId="77777777" w:rsidR="00D9103E" w:rsidRDefault="00D9103E" w:rsidP="00D91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8" w:type="dxa"/>
          </w:tcPr>
          <w:p w14:paraId="72539F63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167EA5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79" w:type="dxa"/>
          </w:tcPr>
          <w:p w14:paraId="3305462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61013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23" w:type="dxa"/>
          </w:tcPr>
          <w:p w14:paraId="6078538D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2A2776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  <w:tc>
          <w:tcPr>
            <w:tcW w:w="1046" w:type="dxa"/>
          </w:tcPr>
          <w:p w14:paraId="0338882D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CCE391" w14:textId="77777777" w:rsidR="00D9103E" w:rsidRPr="002B7AA4" w:rsidRDefault="00D9103E" w:rsidP="00D9103E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2B7AA4">
              <w:rPr>
                <w:rFonts w:ascii="Times New Roman" w:hAnsi="Times New Roman" w:cs="Times New Roman"/>
                <w:sz w:val="36"/>
                <w:szCs w:val="36"/>
              </w:rPr>
              <w:sym w:font="Wingdings" w:char="F06F"/>
            </w:r>
          </w:p>
        </w:tc>
      </w:tr>
    </w:tbl>
    <w:p w14:paraId="541D6A9E" w14:textId="77777777" w:rsidR="00AE6A20" w:rsidRPr="004E7640" w:rsidRDefault="00883F48" w:rsidP="00AE6A2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roenke K, et al. The PHQ-9: Validity of a brief depression severity measure. J Gen Intern Med. 2001;16:606-613.</w:t>
      </w:r>
    </w:p>
    <w:sectPr w:rsidR="00AE6A20" w:rsidRPr="004E7640" w:rsidSect="00C74161">
      <w:pgSz w:w="11909" w:h="16834" w:code="9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6B597" w14:textId="77777777" w:rsidR="006B0AFD" w:rsidRDefault="006B0AFD" w:rsidP="006465A5">
      <w:pPr>
        <w:spacing w:after="0" w:line="240" w:lineRule="auto"/>
      </w:pPr>
      <w:r>
        <w:separator/>
      </w:r>
    </w:p>
  </w:endnote>
  <w:endnote w:type="continuationSeparator" w:id="0">
    <w:p w14:paraId="6049CC0F" w14:textId="77777777" w:rsidR="006B0AFD" w:rsidRDefault="006B0AFD" w:rsidP="0064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1BA24D" w14:textId="77777777" w:rsidR="006B0AFD" w:rsidRDefault="006B0AFD" w:rsidP="006465A5">
      <w:pPr>
        <w:spacing w:after="0" w:line="240" w:lineRule="auto"/>
      </w:pPr>
      <w:r>
        <w:separator/>
      </w:r>
    </w:p>
  </w:footnote>
  <w:footnote w:type="continuationSeparator" w:id="0">
    <w:p w14:paraId="73DBB636" w14:textId="77777777" w:rsidR="006B0AFD" w:rsidRDefault="006B0AFD" w:rsidP="0064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354"/>
    <w:rsid w:val="000128E9"/>
    <w:rsid w:val="00016167"/>
    <w:rsid w:val="000346AF"/>
    <w:rsid w:val="00043EA6"/>
    <w:rsid w:val="00096243"/>
    <w:rsid w:val="000F66D0"/>
    <w:rsid w:val="00107D0F"/>
    <w:rsid w:val="001319AE"/>
    <w:rsid w:val="001555DB"/>
    <w:rsid w:val="001A5A05"/>
    <w:rsid w:val="001C63F3"/>
    <w:rsid w:val="001E5DB5"/>
    <w:rsid w:val="00206C8D"/>
    <w:rsid w:val="00275929"/>
    <w:rsid w:val="00277040"/>
    <w:rsid w:val="00281AA3"/>
    <w:rsid w:val="002B4C45"/>
    <w:rsid w:val="002B7AA4"/>
    <w:rsid w:val="002C2F5B"/>
    <w:rsid w:val="002C6934"/>
    <w:rsid w:val="002D3D55"/>
    <w:rsid w:val="00334AF3"/>
    <w:rsid w:val="003364E2"/>
    <w:rsid w:val="00366F41"/>
    <w:rsid w:val="003B64EF"/>
    <w:rsid w:val="003D0079"/>
    <w:rsid w:val="00455AF0"/>
    <w:rsid w:val="004677E5"/>
    <w:rsid w:val="00476C14"/>
    <w:rsid w:val="004C144F"/>
    <w:rsid w:val="004E7640"/>
    <w:rsid w:val="0050552D"/>
    <w:rsid w:val="005166C4"/>
    <w:rsid w:val="0061054F"/>
    <w:rsid w:val="006465A5"/>
    <w:rsid w:val="00672A4E"/>
    <w:rsid w:val="006B0AFD"/>
    <w:rsid w:val="006D35E4"/>
    <w:rsid w:val="00732A04"/>
    <w:rsid w:val="007678F1"/>
    <w:rsid w:val="00776A94"/>
    <w:rsid w:val="00797F92"/>
    <w:rsid w:val="007F1EE9"/>
    <w:rsid w:val="007F4F45"/>
    <w:rsid w:val="008757CB"/>
    <w:rsid w:val="00883F48"/>
    <w:rsid w:val="00891175"/>
    <w:rsid w:val="008A4DF7"/>
    <w:rsid w:val="008A66DF"/>
    <w:rsid w:val="008B4DE5"/>
    <w:rsid w:val="00907CB9"/>
    <w:rsid w:val="0092461F"/>
    <w:rsid w:val="0094515E"/>
    <w:rsid w:val="009E4A36"/>
    <w:rsid w:val="009F4CAF"/>
    <w:rsid w:val="00A114AF"/>
    <w:rsid w:val="00A22DEE"/>
    <w:rsid w:val="00A47648"/>
    <w:rsid w:val="00AA7D0D"/>
    <w:rsid w:val="00AB3177"/>
    <w:rsid w:val="00AE6A20"/>
    <w:rsid w:val="00B333CE"/>
    <w:rsid w:val="00B77314"/>
    <w:rsid w:val="00B826F6"/>
    <w:rsid w:val="00BB3336"/>
    <w:rsid w:val="00BF2658"/>
    <w:rsid w:val="00C41525"/>
    <w:rsid w:val="00C74161"/>
    <w:rsid w:val="00CA02A3"/>
    <w:rsid w:val="00CC295B"/>
    <w:rsid w:val="00CD5D85"/>
    <w:rsid w:val="00CE6959"/>
    <w:rsid w:val="00D11447"/>
    <w:rsid w:val="00D15354"/>
    <w:rsid w:val="00D552CB"/>
    <w:rsid w:val="00D77519"/>
    <w:rsid w:val="00D9103E"/>
    <w:rsid w:val="00DE4C99"/>
    <w:rsid w:val="00E84BED"/>
    <w:rsid w:val="00E86A58"/>
    <w:rsid w:val="00E9458B"/>
    <w:rsid w:val="00EF7A4B"/>
    <w:rsid w:val="00F2186E"/>
    <w:rsid w:val="00F24A17"/>
    <w:rsid w:val="00F4460A"/>
    <w:rsid w:val="00F50F54"/>
    <w:rsid w:val="00F74363"/>
    <w:rsid w:val="00FD3B13"/>
    <w:rsid w:val="00FE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14C4"/>
  <w15:chartTrackingRefBased/>
  <w15:docId w15:val="{E35D661D-7E3F-4D49-AB21-A87F53745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64E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6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A5"/>
  </w:style>
  <w:style w:type="paragraph" w:styleId="Footer">
    <w:name w:val="footer"/>
    <w:basedOn w:val="Normal"/>
    <w:link w:val="FooterChar"/>
    <w:uiPriority w:val="99"/>
    <w:unhideWhenUsed/>
    <w:rsid w:val="0064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A5"/>
  </w:style>
  <w:style w:type="paragraph" w:styleId="ListParagraph">
    <w:name w:val="List Paragraph"/>
    <w:basedOn w:val="Normal"/>
    <w:uiPriority w:val="34"/>
    <w:qFormat/>
    <w:rsid w:val="00C74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pon</dc:creator>
  <cp:keywords/>
  <dc:description/>
  <cp:lastModifiedBy>Monisha Swaminathan</cp:lastModifiedBy>
  <cp:revision>5</cp:revision>
  <dcterms:created xsi:type="dcterms:W3CDTF">2021-02-09T03:40:00Z</dcterms:created>
  <dcterms:modified xsi:type="dcterms:W3CDTF">2021-02-10T16:07:00Z</dcterms:modified>
</cp:coreProperties>
</file>